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22AB" w14:textId="11F3A0C4" w:rsidR="00783BE5" w:rsidRDefault="00635122" w:rsidP="00783BE5">
      <w:pPr>
        <w:spacing w:line="360" w:lineRule="auto"/>
        <w:jc w:val="both"/>
      </w:pPr>
      <w:r w:rsidRPr="00635122">
        <w:rPr>
          <w:b/>
          <w:bCs/>
        </w:rPr>
        <w:t>Supplemental</w:t>
      </w:r>
      <w:r>
        <w:t xml:space="preserve"> </w:t>
      </w:r>
      <w:r w:rsidR="00783BE5">
        <w:rPr>
          <w:b/>
        </w:rPr>
        <w:t xml:space="preserve">table </w:t>
      </w:r>
      <w:r>
        <w:rPr>
          <w:b/>
        </w:rPr>
        <w:t>1</w:t>
      </w:r>
      <w:r w:rsidR="00783BE5">
        <w:rPr>
          <w:b/>
        </w:rPr>
        <w:t>. Content Validity Index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9"/>
        <w:gridCol w:w="819"/>
        <w:gridCol w:w="818"/>
        <w:gridCol w:w="818"/>
        <w:gridCol w:w="818"/>
        <w:gridCol w:w="818"/>
        <w:gridCol w:w="818"/>
        <w:gridCol w:w="1203"/>
        <w:gridCol w:w="926"/>
        <w:gridCol w:w="685"/>
        <w:gridCol w:w="818"/>
      </w:tblGrid>
      <w:tr w:rsidR="00783BE5" w14:paraId="15FB32C8" w14:textId="77777777" w:rsidTr="00E51B14"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FB5F23B" w14:textId="77777777" w:rsidR="00783BE5" w:rsidRPr="00A34129" w:rsidRDefault="00783BE5" w:rsidP="00E51B14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Item</w:t>
            </w:r>
          </w:p>
          <w:p w14:paraId="621AA1DD" w14:textId="77777777" w:rsidR="00783BE5" w:rsidRPr="00A34129" w:rsidRDefault="00783BE5" w:rsidP="00E51B14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2C092B9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 1</w:t>
            </w:r>
          </w:p>
          <w:p w14:paraId="20C98B37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EEE85CF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 2</w:t>
            </w:r>
          </w:p>
          <w:p w14:paraId="4F904551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CC01CA6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 3</w:t>
            </w:r>
          </w:p>
          <w:p w14:paraId="2117FF8C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0B35F6C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 4</w:t>
            </w:r>
          </w:p>
          <w:p w14:paraId="6C608999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E8BAAD7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 5</w:t>
            </w:r>
          </w:p>
          <w:p w14:paraId="5F25E879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C545926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 6</w:t>
            </w:r>
          </w:p>
          <w:p w14:paraId="5AECF5EC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FA346E2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Experts in Agreement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5E3385F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I-CVI</w:t>
            </w:r>
          </w:p>
          <w:p w14:paraId="38F68069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3A90533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UA</w:t>
            </w:r>
          </w:p>
          <w:p w14:paraId="66395330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039343A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Kappa</w:t>
            </w:r>
          </w:p>
          <w:p w14:paraId="6D955C1A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783BE5" w14:paraId="52F9AB20" w14:textId="77777777" w:rsidTr="00E51B14">
        <w:tc>
          <w:tcPr>
            <w:tcW w:w="9358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0D7D455" w14:textId="77777777" w:rsidR="00783BE5" w:rsidRPr="00A34129" w:rsidRDefault="00783BE5" w:rsidP="00E51B14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Pain and Activity</w:t>
            </w:r>
          </w:p>
        </w:tc>
      </w:tr>
      <w:tr w:rsidR="00783BE5" w14:paraId="323E9568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F26DA31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08D756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DDD9D9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9F3E4B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C9A8E0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046C5C8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61E687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799884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80DBB5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1DA127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60328B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199DECAF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5F679D8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2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BAD1CB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B34BDF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168092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F33793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4BD928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7AB790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84E9A3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A7E40C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88849F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F89841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52384601" w14:textId="77777777" w:rsidTr="00E51B14">
        <w:tc>
          <w:tcPr>
            <w:tcW w:w="8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A8DA620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3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72B0E7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9D5BF5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81A78F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A9EBDE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6E8D0B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C9AD47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AD6B67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A230B7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D7C717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A1A68E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33B58F84" w14:textId="77777777" w:rsidTr="00E51B14">
        <w:tc>
          <w:tcPr>
            <w:tcW w:w="9358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3E28282" w14:textId="77777777" w:rsidR="00783BE5" w:rsidRPr="00A34129" w:rsidRDefault="00783BE5" w:rsidP="00E51B14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Range of Motion</w:t>
            </w:r>
          </w:p>
        </w:tc>
      </w:tr>
      <w:tr w:rsidR="00783BE5" w14:paraId="5B0976FE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74F9012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256E99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B4B302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E82FEC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275754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F2031B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11FA03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552C92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3FCCA1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3E0DEA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4CA2C1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2</w:t>
            </w:r>
          </w:p>
        </w:tc>
      </w:tr>
      <w:tr w:rsidR="00783BE5" w14:paraId="4A5F4AC3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526E0EB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2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F8F476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6B2FE7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BD87F4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B97D08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A2705E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619963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EA4205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97935D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A12841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36164A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2</w:t>
            </w:r>
          </w:p>
        </w:tc>
      </w:tr>
      <w:tr w:rsidR="00783BE5" w14:paraId="64DF2EEC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4C3EA7D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3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B079A7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DBDDE5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808576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30EA89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465B6D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D23383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B31143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4E1414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092C6B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9DF417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2</w:t>
            </w:r>
          </w:p>
        </w:tc>
      </w:tr>
      <w:tr w:rsidR="00783BE5" w14:paraId="59FB028C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117F284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4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EBFA98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9D7E91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B1564E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ECDCEE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88883F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83B45D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4F2276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8DEC1B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4BB13E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7F841A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70DB4B1A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D9DAA20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5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4944B5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81C226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A60876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4369CD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E2B763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463DA5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5BC808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B9B2F4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B71A33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18F487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6CD32F36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7DD10CB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6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6DA13C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735F04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B4F504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CC752A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5BB174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579D31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DA5003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E05068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1D95C9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AC2C38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04564A3B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CC72B68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7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FD92EF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9EC83A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182FB6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8F45E0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1C9610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59B515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28D02C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6B05A4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684CC7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FA47CD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6C17EE08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D6A7227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8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7AA2F4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6E4092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540526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FA6BBA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A789A0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FBAD60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DB1238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FABF3B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2B183E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F1D24C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25C01F46" w14:textId="77777777" w:rsidTr="00E51B14">
        <w:tc>
          <w:tcPr>
            <w:tcW w:w="8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D1394A7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9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33AAC4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CF0D38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DEF957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B45011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148B96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DFDBEF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A950BE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2F6CA3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3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0B8F21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22BCF6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2</w:t>
            </w:r>
          </w:p>
        </w:tc>
      </w:tr>
      <w:tr w:rsidR="00783BE5" w14:paraId="01998463" w14:textId="77777777" w:rsidTr="00E51B14">
        <w:tc>
          <w:tcPr>
            <w:tcW w:w="9358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67C8224" w14:textId="77777777" w:rsidR="00783BE5" w:rsidRPr="00A34129" w:rsidRDefault="00783BE5" w:rsidP="00E51B14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Strength</w:t>
            </w:r>
          </w:p>
        </w:tc>
      </w:tr>
      <w:tr w:rsidR="00783BE5" w14:paraId="03550637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9786D41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0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C0445A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AF12AC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101F718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3712A9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77A9DC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604598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FEB4F4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14D62A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0CFB22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AF1A508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4092C673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FDC2B71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C7B887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A2FE65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AA3B99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612F17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FC5B9B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F71B14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7AC271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265C12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4B0D15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E5C937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49BE775C" w14:textId="77777777" w:rsidTr="00E51B14">
        <w:tc>
          <w:tcPr>
            <w:tcW w:w="8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9D411DA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2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7BDBD8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51BA12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002443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1FFACC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894FE8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6F4600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81492C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84EE86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635AB3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3F6AFA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33BBB4C4" w14:textId="77777777" w:rsidTr="00E51B14">
        <w:tc>
          <w:tcPr>
            <w:tcW w:w="9358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AF5D366" w14:textId="77777777" w:rsidR="00783BE5" w:rsidRPr="00A34129" w:rsidRDefault="00783BE5" w:rsidP="00E51B14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Special Tests</w:t>
            </w:r>
          </w:p>
        </w:tc>
      </w:tr>
      <w:tr w:rsidR="00783BE5" w14:paraId="0939CB49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3128C55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3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99E7D8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041BBE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4D2079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87A566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851240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BE0EBD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EC5D27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627A38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9B84CF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E6DE6B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01132670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9387548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4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5F802C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68E776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287D40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FDEFFE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90CA44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50608F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3938E4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EC7094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4BA9798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55676A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2E6C5008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6B63F86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5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8AFD14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BFD18D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7AECDD7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81B93F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507281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E98F1C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C7F9AA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65D108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B50ABD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0DC4C6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79FFB064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C470E5D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6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CFEB5E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294B6D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E36DC6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9B218C9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06DA7C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9CAE93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862C8D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0BFA75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3846AB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9FF80D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79E84799" w14:textId="77777777" w:rsidTr="00E51B14">
        <w:tc>
          <w:tcPr>
            <w:tcW w:w="8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11EF42C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Q17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B8A21F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D45BC5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75878D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82041A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8832EAF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BA2BDF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D5DECF8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758A9D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F780BA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B63ACC8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1.00</w:t>
            </w:r>
          </w:p>
        </w:tc>
      </w:tr>
      <w:tr w:rsidR="00783BE5" w14:paraId="71959EA8" w14:textId="77777777" w:rsidTr="00E51B14">
        <w:tc>
          <w:tcPr>
            <w:tcW w:w="818" w:type="dxa"/>
            <w:tcBorders>
              <w:lef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F0FBBB4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9A0E3C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C4FE92B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0B0EB5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E42395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D9E56F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E7AD031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891C3E4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S-CVI/Ave</w:t>
            </w:r>
          </w:p>
        </w:tc>
        <w:tc>
          <w:tcPr>
            <w:tcW w:w="926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B14BE5E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5D8135C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D6B89E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</w:tr>
      <w:tr w:rsidR="00783BE5" w14:paraId="60F4DEED" w14:textId="77777777" w:rsidTr="00E51B14">
        <w:tc>
          <w:tcPr>
            <w:tcW w:w="8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13F48107" w14:textId="77777777" w:rsidR="00783BE5" w:rsidRPr="00A34129" w:rsidRDefault="00783BE5" w:rsidP="00E51B1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606B5E6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A7CEF8D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5FEDA80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D113805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89ED14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FCFC392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08EA103" w14:textId="77777777" w:rsidR="00783BE5" w:rsidRPr="00A34129" w:rsidRDefault="00783BE5" w:rsidP="00E51B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34129">
              <w:rPr>
                <w:b/>
                <w:sz w:val="20"/>
                <w:szCs w:val="20"/>
              </w:rPr>
              <w:t>S-CVI/UA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2AC3DC4A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6E6C173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>0.80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D9825F4" w14:textId="77777777" w:rsidR="00783BE5" w:rsidRPr="00A34129" w:rsidRDefault="00783BE5" w:rsidP="00E51B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34129">
              <w:rPr>
                <w:sz w:val="20"/>
                <w:szCs w:val="20"/>
              </w:rPr>
              <w:t xml:space="preserve"> </w:t>
            </w:r>
          </w:p>
        </w:tc>
      </w:tr>
    </w:tbl>
    <w:p w14:paraId="2D190968" w14:textId="77777777" w:rsidR="00783BE5" w:rsidRDefault="00783BE5" w:rsidP="00783BE5">
      <w:pPr>
        <w:jc w:val="both"/>
        <w:rPr>
          <w:i/>
          <w:iCs/>
        </w:rPr>
      </w:pPr>
      <w:r w:rsidRPr="0033230F">
        <w:rPr>
          <w:i/>
          <w:iCs/>
        </w:rPr>
        <w:t>I-CVI = item-level content validity index; UA = universal agreement; S-SCI = scale-level content validity index; Ave = average</w:t>
      </w:r>
    </w:p>
    <w:p w14:paraId="2ECE89BE" w14:textId="77777777" w:rsidR="001A679D" w:rsidRDefault="001A679D"/>
    <w:p w14:paraId="7CC84651" w14:textId="77777777" w:rsidR="00927B2C" w:rsidRDefault="00927B2C"/>
    <w:p w14:paraId="3BAAF327" w14:textId="77777777" w:rsidR="00927B2C" w:rsidRDefault="00927B2C"/>
    <w:p w14:paraId="113D066A" w14:textId="77777777" w:rsidR="00927B2C" w:rsidRDefault="00927B2C"/>
    <w:p w14:paraId="41C59AD5" w14:textId="77777777" w:rsidR="00927B2C" w:rsidRDefault="00927B2C"/>
    <w:p w14:paraId="0D2C687C" w14:textId="77777777" w:rsidR="00927B2C" w:rsidRDefault="00927B2C"/>
    <w:p w14:paraId="523E3D13" w14:textId="77777777" w:rsidR="00927B2C" w:rsidRDefault="00927B2C"/>
    <w:p w14:paraId="5082B36A" w14:textId="77777777" w:rsidR="00927B2C" w:rsidRDefault="00927B2C"/>
    <w:p w14:paraId="7B51B254" w14:textId="77777777" w:rsidR="00927B2C" w:rsidRDefault="00927B2C"/>
    <w:p w14:paraId="2E2D4849" w14:textId="77777777" w:rsidR="00927B2C" w:rsidRDefault="00927B2C"/>
    <w:p w14:paraId="6165311F" w14:textId="77777777" w:rsidR="00927B2C" w:rsidRDefault="00927B2C"/>
    <w:p w14:paraId="45C6B48A" w14:textId="77777777" w:rsidR="00927B2C" w:rsidRDefault="00927B2C"/>
    <w:p w14:paraId="394BACE2" w14:textId="77777777" w:rsidR="00927B2C" w:rsidRDefault="00927B2C"/>
    <w:p w14:paraId="04339390" w14:textId="77777777" w:rsidR="00927B2C" w:rsidRDefault="00927B2C"/>
    <w:p w14:paraId="1C22768E" w14:textId="77777777" w:rsidR="00927B2C" w:rsidRDefault="00927B2C"/>
    <w:p w14:paraId="5709611F" w14:textId="47DD198D" w:rsidR="00783BE5" w:rsidRPr="00400CFB" w:rsidRDefault="00635122" w:rsidP="00783BE5">
      <w:pPr>
        <w:spacing w:line="360" w:lineRule="auto"/>
        <w:ind w:right="4"/>
        <w:jc w:val="both"/>
        <w:rPr>
          <w:b/>
        </w:rPr>
      </w:pPr>
      <w:r>
        <w:rPr>
          <w:b/>
        </w:rPr>
        <w:lastRenderedPageBreak/>
        <w:t xml:space="preserve">Supplemental </w:t>
      </w:r>
      <w:r w:rsidR="00783BE5">
        <w:rPr>
          <w:b/>
        </w:rPr>
        <w:t xml:space="preserve">table </w:t>
      </w:r>
      <w:r>
        <w:rPr>
          <w:b/>
        </w:rPr>
        <w:t>2</w:t>
      </w:r>
      <w:r w:rsidR="00783BE5">
        <w:rPr>
          <w:b/>
        </w:rPr>
        <w:t>. Pre-Test Observation C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6"/>
        <w:gridCol w:w="900"/>
        <w:gridCol w:w="800"/>
        <w:gridCol w:w="899"/>
        <w:gridCol w:w="899"/>
        <w:gridCol w:w="765"/>
        <w:gridCol w:w="800"/>
        <w:gridCol w:w="3671"/>
      </w:tblGrid>
      <w:tr w:rsidR="00783BE5" w:rsidRPr="0094526D" w14:paraId="73DA62A1" w14:textId="77777777" w:rsidTr="00E51B14">
        <w:trPr>
          <w:trHeight w:val="138"/>
        </w:trPr>
        <w:tc>
          <w:tcPr>
            <w:tcW w:w="3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DFC5FE" w14:textId="77777777" w:rsidR="00783BE5" w:rsidRPr="0033230F" w:rsidRDefault="00783BE5" w:rsidP="00E51B14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B720C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Without Picture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1308DB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With Picture</w:t>
            </w:r>
          </w:p>
        </w:tc>
        <w:tc>
          <w:tcPr>
            <w:tcW w:w="19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792E0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Remarks/Mistakes</w:t>
            </w:r>
          </w:p>
        </w:tc>
      </w:tr>
      <w:tr w:rsidR="00783BE5" w:rsidRPr="0094526D" w14:paraId="7784A2D1" w14:textId="77777777" w:rsidTr="00E51B14">
        <w:trPr>
          <w:trHeight w:val="138"/>
        </w:trPr>
        <w:tc>
          <w:tcPr>
            <w:tcW w:w="3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6B0BA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69B53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P</w:t>
            </w:r>
          </w:p>
          <w:p w14:paraId="43718B21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351DE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C</w:t>
            </w:r>
          </w:p>
          <w:p w14:paraId="1298AC89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1FB30E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D</w:t>
            </w:r>
          </w:p>
          <w:p w14:paraId="0924C4CE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EC676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P</w:t>
            </w:r>
          </w:p>
          <w:p w14:paraId="00307C7B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42577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C</w:t>
            </w:r>
          </w:p>
          <w:p w14:paraId="08BE3B93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02323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D</w:t>
            </w:r>
          </w:p>
          <w:p w14:paraId="7150BA0C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9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E5160" w14:textId="77777777" w:rsidR="00783BE5" w:rsidRPr="0033230F" w:rsidRDefault="00783BE5" w:rsidP="00E51B1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83BE5" w:rsidRPr="0024602B" w14:paraId="2F84DAC5" w14:textId="77777777" w:rsidTr="00E51B14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672F0D" w14:textId="77777777" w:rsidR="00783BE5" w:rsidRPr="0033230F" w:rsidRDefault="00783BE5" w:rsidP="00E51B14">
            <w:pPr>
              <w:spacing w:line="360" w:lineRule="auto"/>
              <w:rPr>
                <w:b/>
                <w:bCs/>
                <w:color w:val="FF0000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Pain &amp; Activity</w:t>
            </w:r>
          </w:p>
        </w:tc>
      </w:tr>
      <w:tr w:rsidR="00783BE5" w:rsidRPr="0024602B" w14:paraId="2D927FF8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97144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90AEBE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30A0C7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38BEBA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9DBF34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611D39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4EE78E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03EB5" w14:textId="77777777" w:rsidR="00783BE5" w:rsidRPr="0033230F" w:rsidRDefault="00783BE5" w:rsidP="00E51B14">
            <w:pPr>
              <w:spacing w:line="360" w:lineRule="auto"/>
              <w:rPr>
                <w:color w:val="FF0000"/>
                <w:sz w:val="16"/>
                <w:szCs w:val="16"/>
              </w:rPr>
            </w:pPr>
          </w:p>
        </w:tc>
      </w:tr>
      <w:tr w:rsidR="00783BE5" w:rsidRPr="0024602B" w14:paraId="233EC025" w14:textId="77777777" w:rsidTr="00E51B14">
        <w:trPr>
          <w:trHeight w:val="127"/>
        </w:trPr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41B3E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7D604AC" w14:textId="77777777" w:rsidR="00783BE5" w:rsidRPr="0033230F" w:rsidRDefault="00783BE5" w:rsidP="00E51B1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8(66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87E0A96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3(0.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668D6A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EFF034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82CBED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7A2ED7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DC014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Mistaken as a reversed scale</w:t>
            </w:r>
          </w:p>
        </w:tc>
      </w:tr>
      <w:tr w:rsidR="00783BE5" w:rsidRPr="0024602B" w14:paraId="7453428C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E0F1A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3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876331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0(83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9938AC5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2(16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C3F79F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A37B14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597FC5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2B8FE8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A8312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Skips this question</w:t>
            </w:r>
          </w:p>
        </w:tc>
      </w:tr>
      <w:tr w:rsidR="00783BE5" w:rsidRPr="0024602B" w14:paraId="1582756D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CDC30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3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907E38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0(83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EAF529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2(16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700EB7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956D27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2D4A74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321068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39546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783BE5" w:rsidRPr="0024602B" w14:paraId="46BA403C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F9CA8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3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589AC8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0(83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DAB91A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2(16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A00784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F1250B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CAF8D6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5D01A6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1E2E6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Answers despite not engaged in activities</w:t>
            </w:r>
          </w:p>
        </w:tc>
      </w:tr>
      <w:tr w:rsidR="00783BE5" w:rsidRPr="0024602B" w14:paraId="7A692F26" w14:textId="77777777" w:rsidTr="00E51B14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3F1DDA" w14:textId="77777777" w:rsidR="00783BE5" w:rsidRPr="0033230F" w:rsidRDefault="00783BE5" w:rsidP="00E51B14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Range of Motion</w:t>
            </w:r>
          </w:p>
        </w:tc>
      </w:tr>
      <w:tr w:rsidR="00783BE5" w:rsidRPr="0024602B" w14:paraId="42CE23EC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42C7DB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CF9EA9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8(66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AA84D2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5A4F63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4(33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4873B8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30495A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1EEAE3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E5FCD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Touches heart instead of middle chest</w:t>
            </w:r>
          </w:p>
        </w:tc>
      </w:tr>
      <w:tr w:rsidR="00783BE5" w:rsidRPr="0024602B" w14:paraId="42DC24EC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44F683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5B2015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8EB3DB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3AAF1F6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01166F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6A83AF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EEC08A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3CE3E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783BE5" w:rsidRPr="0024602B" w14:paraId="54FB3FC9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14A14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5039AA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651247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1F1496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09A535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B7BA5F6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19AD68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243B14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783BE5" w:rsidRPr="0024602B" w14:paraId="03BBE918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AF3D6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5F92F36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394F5A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49FA7C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BF4876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EFAB1B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281722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541D9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Touches nape instead top of head</w:t>
            </w:r>
          </w:p>
        </w:tc>
      </w:tr>
      <w:tr w:rsidR="00783BE5" w:rsidRPr="0024602B" w14:paraId="2D12ABA7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9E73A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588E0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24DD3A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EBE569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70D727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9EC35B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5D661A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D6D9C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Touches occiput instead of nape</w:t>
            </w:r>
          </w:p>
        </w:tc>
      </w:tr>
      <w:tr w:rsidR="00783BE5" w:rsidRPr="0024602B" w14:paraId="2B47E09D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FDF10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32D47E5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B2C094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36D215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CA4EF0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E73CDD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BAD992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8A53C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783BE5" w:rsidRPr="0024602B" w14:paraId="34D32982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0BD93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8F5A8B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7(58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35729B5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E7F6C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5(41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AF3B51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27824E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62C861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FECFC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Puts palm on buttocks</w:t>
            </w:r>
          </w:p>
        </w:tc>
      </w:tr>
      <w:tr w:rsidR="00783BE5" w:rsidRPr="0024602B" w14:paraId="61415E3A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C2F47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DE827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2(16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14020F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3D88B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0(83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7B3687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8BA903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83B6DA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AEAE0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Puts palm on back/ reaches upper back</w:t>
            </w:r>
          </w:p>
        </w:tc>
      </w:tr>
      <w:tr w:rsidR="00783BE5" w:rsidRPr="0024602B" w14:paraId="59CE9173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C8C285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B2DE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DAD1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757C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02FA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8(6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043B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3034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4(33.3)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25472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Inconsistent responses despite picture</w:t>
            </w:r>
          </w:p>
        </w:tc>
      </w:tr>
      <w:tr w:rsidR="00783BE5" w:rsidRPr="0024602B" w14:paraId="1F5BB9D9" w14:textId="77777777" w:rsidTr="00E51B14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AEC22A" w14:textId="77777777" w:rsidR="00783BE5" w:rsidRPr="0033230F" w:rsidRDefault="00783BE5" w:rsidP="00E51B14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Strength</w:t>
            </w:r>
          </w:p>
        </w:tc>
      </w:tr>
      <w:tr w:rsidR="00783BE5" w:rsidRPr="0024602B" w14:paraId="1FA9019B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58596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212977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2(16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E49B77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D1097D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0(83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09DE8C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7(58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4F6D8D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CE9170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5(41.7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460F9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Inconsistent responses despite picture</w:t>
            </w:r>
          </w:p>
        </w:tc>
      </w:tr>
      <w:tr w:rsidR="00783BE5" w:rsidRPr="0024602B" w14:paraId="5870D4B6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F6649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0F3C33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295779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B18B3F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DBBFC37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3(2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FC7B7C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BE11E8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E3DAD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Inconsistent responses despite picture</w:t>
            </w:r>
          </w:p>
        </w:tc>
      </w:tr>
      <w:tr w:rsidR="00783BE5" w:rsidRPr="0024602B" w14:paraId="3A21129F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9D332A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0C56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2(16.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2A11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BD06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0(83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76E8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7(58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7890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0D1E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5(41.7)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11DCE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Inconsistent responses despite picture</w:t>
            </w:r>
          </w:p>
        </w:tc>
      </w:tr>
      <w:tr w:rsidR="00783BE5" w:rsidRPr="0024602B" w14:paraId="63C51ED5" w14:textId="77777777" w:rsidTr="00E51B14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D42CBD" w14:textId="77777777" w:rsidR="00783BE5" w:rsidRPr="0033230F" w:rsidRDefault="00783BE5" w:rsidP="00E51B14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230F">
              <w:rPr>
                <w:b/>
                <w:bCs/>
                <w:color w:val="000000" w:themeColor="text1"/>
                <w:sz w:val="16"/>
                <w:szCs w:val="16"/>
              </w:rPr>
              <w:t>Special Test</w:t>
            </w:r>
          </w:p>
        </w:tc>
      </w:tr>
      <w:tr w:rsidR="00783BE5" w:rsidRPr="0024602B" w14:paraId="17CCF3ED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CB8DB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8C7D7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3(2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8B69BF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89589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9(0.7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018BC9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00728D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DB5DCD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57101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Shoulder flexed forward</w:t>
            </w:r>
          </w:p>
          <w:p w14:paraId="012D11DA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Does not descend slowly</w:t>
            </w:r>
          </w:p>
          <w:p w14:paraId="39128D8C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Confused with conditional statement</w:t>
            </w:r>
          </w:p>
        </w:tc>
      </w:tr>
      <w:tr w:rsidR="00783BE5" w:rsidRPr="0024602B" w14:paraId="5C288D67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695A7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397F73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7F4DB9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79A0AF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BA4C73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9(7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B7C002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F1F5473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3(25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7B004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Reaches contralateral shoulder</w:t>
            </w:r>
          </w:p>
        </w:tc>
      </w:tr>
      <w:tr w:rsidR="00783BE5" w:rsidRPr="0024602B" w14:paraId="69282146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57D50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5653830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7293FE9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485A982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6C4AE3A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25CC44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E2D67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BA5E5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783BE5" w:rsidRPr="0024602B" w14:paraId="27CAADDD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16786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C3D6B8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5(41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B51F5F4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2554D0F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7(5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D7A13DD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6(5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F58CFD7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D2A3AAE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6(50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9FB4E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Does not lift off despite picture</w:t>
            </w:r>
          </w:p>
        </w:tc>
      </w:tr>
      <w:tr w:rsidR="00783BE5" w:rsidRPr="0024602B" w14:paraId="2F16DBDD" w14:textId="77777777" w:rsidTr="00E51B14"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7CB88D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Q1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B4B7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B2DC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78EB8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2(10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AF8CB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1(91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75651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0(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741B6" w14:textId="77777777" w:rsidR="00783BE5" w:rsidRPr="0033230F" w:rsidRDefault="00783BE5" w:rsidP="00E51B14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sz w:val="16"/>
                <w:szCs w:val="16"/>
              </w:rPr>
              <w:t>1(8.3)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0A640" w14:textId="77777777" w:rsidR="00783BE5" w:rsidRPr="0033230F" w:rsidRDefault="00783BE5" w:rsidP="00E51B14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3230F">
              <w:rPr>
                <w:color w:val="000000" w:themeColor="text1"/>
                <w:sz w:val="16"/>
                <w:szCs w:val="16"/>
              </w:rPr>
              <w:t>Position arm abducted, elbow flexed</w:t>
            </w:r>
          </w:p>
        </w:tc>
      </w:tr>
    </w:tbl>
    <w:p w14:paraId="2C0A0098" w14:textId="77777777" w:rsidR="00783BE5" w:rsidRDefault="00783BE5"/>
    <w:p w14:paraId="158AF8D4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231D577A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359F0301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158B1DD9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713C9398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139D43EB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15C09954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1F5FF3B7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377F841C" w14:textId="77777777" w:rsidR="00927B2C" w:rsidRDefault="00927B2C" w:rsidP="00783BE5">
      <w:pPr>
        <w:spacing w:line="360" w:lineRule="auto"/>
        <w:jc w:val="both"/>
        <w:rPr>
          <w:b/>
        </w:rPr>
      </w:pPr>
    </w:p>
    <w:p w14:paraId="42A8C5E0" w14:textId="3F158441" w:rsidR="00783BE5" w:rsidRPr="000866C9" w:rsidRDefault="00635122" w:rsidP="00783BE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b/>
        </w:rPr>
        <w:lastRenderedPageBreak/>
        <w:t xml:space="preserve">Supplemental </w:t>
      </w:r>
      <w:r w:rsidR="00783BE5">
        <w:rPr>
          <w:b/>
        </w:rPr>
        <w:t>t</w:t>
      </w:r>
      <w:r w:rsidR="00783BE5" w:rsidRPr="000866C9">
        <w:rPr>
          <w:b/>
        </w:rPr>
        <w:t xml:space="preserve">able </w:t>
      </w:r>
      <w:r>
        <w:rPr>
          <w:b/>
        </w:rPr>
        <w:t>3</w:t>
      </w:r>
      <w:r w:rsidR="00783BE5" w:rsidRPr="000866C9">
        <w:rPr>
          <w:b/>
        </w:rPr>
        <w:t>. Pilot Study Observational Check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8"/>
        <w:gridCol w:w="1323"/>
        <w:gridCol w:w="1323"/>
        <w:gridCol w:w="1324"/>
        <w:gridCol w:w="1324"/>
        <w:gridCol w:w="1324"/>
        <w:gridCol w:w="1324"/>
      </w:tblGrid>
      <w:tr w:rsidR="00783BE5" w:rsidRPr="00A34129" w14:paraId="62F1AE71" w14:textId="77777777" w:rsidTr="00E51B14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FB63" w14:textId="77777777" w:rsidR="00783BE5" w:rsidRPr="00A34129" w:rsidRDefault="00783BE5" w:rsidP="00E51B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21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FD13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Without Picture</w:t>
            </w:r>
          </w:p>
        </w:tc>
        <w:tc>
          <w:tcPr>
            <w:tcW w:w="21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A242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With Picture</w:t>
            </w:r>
          </w:p>
        </w:tc>
      </w:tr>
      <w:tr w:rsidR="00783BE5" w:rsidRPr="00A34129" w14:paraId="1CB9F0B8" w14:textId="77777777" w:rsidTr="00E51B14">
        <w:trPr>
          <w:trHeight w:val="1200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178A" w14:textId="77777777" w:rsidR="00783BE5" w:rsidRPr="00A34129" w:rsidRDefault="00783BE5" w:rsidP="00E51B14">
            <w:pPr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9F7F3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Performs the task correctly without pictorial guide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A17FE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Needs cuing from caregiver to perform task correctly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748A2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Does not perform task correctly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A5520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Performs the task correctly with pictorial guide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0AA81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Needs cuing from caregiver to perform task correctly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9F6B1" w14:textId="77777777" w:rsidR="00783BE5" w:rsidRPr="00A34129" w:rsidRDefault="00783BE5" w:rsidP="00E51B1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Does not perform task correctly</w:t>
            </w:r>
            <w:r w:rsidRPr="00A34129">
              <w:rPr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783BE5" w:rsidRPr="00A34129" w14:paraId="00DEFC86" w14:textId="77777777" w:rsidTr="00E51B14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859B" w14:textId="77777777" w:rsidR="00783BE5" w:rsidRPr="00A34129" w:rsidRDefault="00783BE5" w:rsidP="00E51B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Pain and Activity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5F1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5EF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849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84E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07D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55C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</w:tr>
      <w:tr w:rsidR="00783BE5" w:rsidRPr="00A34129" w14:paraId="68961DA0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5CA0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259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3 (91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F16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957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B9A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E4B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E85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</w:tr>
      <w:tr w:rsidR="00783BE5" w:rsidRPr="00A34129" w14:paraId="65F14307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77C9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531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5 (74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FAA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D0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C37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FA4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638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</w:tr>
      <w:tr w:rsidR="00783BE5" w:rsidRPr="00A34129" w14:paraId="416EA7E1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4F96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3A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2AD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2 (89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9C5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FFA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B24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933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EF2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</w:tr>
      <w:tr w:rsidR="00783BE5" w:rsidRPr="00A34129" w14:paraId="688BC5DA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395B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3B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10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2 (89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97C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91C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22A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7D0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EC0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</w:tr>
      <w:tr w:rsidR="00783BE5" w:rsidRPr="00A34129" w14:paraId="392D1C59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2432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3C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707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0 (85.1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AC4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E84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AB8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307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FCB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-</w:t>
            </w:r>
          </w:p>
        </w:tc>
      </w:tr>
      <w:tr w:rsidR="00783BE5" w:rsidRPr="00A34129" w14:paraId="47B91A40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65B1" w14:textId="77777777" w:rsidR="00783BE5" w:rsidRPr="00A34129" w:rsidRDefault="00783BE5" w:rsidP="00E51B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Range of Motion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E53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F8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323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A7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AD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1C2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83BE5" w:rsidRPr="00A34129" w14:paraId="7513C922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DC6C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68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3 (91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04A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C10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15A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6 (97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29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17B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</w:tr>
      <w:tr w:rsidR="00783BE5" w:rsidRPr="00A34129" w14:paraId="7935B300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19E3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C8B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6 (76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27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393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8F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5 (95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9C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096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</w:tr>
      <w:tr w:rsidR="00783BE5" w:rsidRPr="00A34129" w14:paraId="433A1868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F260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B9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7 (10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7AF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512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8BD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7 (10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F6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FE2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783BE5" w:rsidRPr="00A34129" w14:paraId="098D7988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24A0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D59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1 (87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016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B19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9C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6 (97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2F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109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</w:tr>
      <w:tr w:rsidR="00783BE5" w:rsidRPr="00A34129" w14:paraId="2B685568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0683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5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9A9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4 (93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C3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E3E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729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5 (95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07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D85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</w:tr>
      <w:tr w:rsidR="00783BE5" w:rsidRPr="00A34129" w14:paraId="4D77B1AC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46BA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6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68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5 (95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326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ABF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0CC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6 (97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DC8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036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</w:tr>
      <w:tr w:rsidR="00783BE5" w:rsidRPr="00A34129" w14:paraId="7CA727BA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02FB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7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57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4 (29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47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40F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2 (68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5D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5 (74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A96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326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8 (17)</w:t>
            </w:r>
          </w:p>
        </w:tc>
      </w:tr>
      <w:tr w:rsidR="00783BE5" w:rsidRPr="00A34129" w14:paraId="34EC9D08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FF03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8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D40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1 (44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FF3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C56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2 (46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FD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8 (80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CB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A32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7 (14.9)</w:t>
            </w:r>
          </w:p>
        </w:tc>
      </w:tr>
      <w:tr w:rsidR="00783BE5" w:rsidRPr="00A34129" w14:paraId="2D0CD4C1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069B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9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6C2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4E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975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2 (89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F83E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5 (74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4F7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8CA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6 (12.8)</w:t>
            </w:r>
          </w:p>
        </w:tc>
      </w:tr>
      <w:tr w:rsidR="00783BE5" w:rsidRPr="00A34129" w14:paraId="4789957F" w14:textId="77777777" w:rsidTr="00E51B14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C8E7" w14:textId="77777777" w:rsidR="00783BE5" w:rsidRPr="00A34129" w:rsidRDefault="00783BE5" w:rsidP="00E51B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Strength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292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6F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6A8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3B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733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7EE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83BE5" w:rsidRPr="00A34129" w14:paraId="34F6CA89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15DD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0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1E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0 (21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19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8D9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4 (72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53C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7 (57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AD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8 (1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999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2 (25.5)</w:t>
            </w:r>
          </w:p>
        </w:tc>
      </w:tr>
      <w:tr w:rsidR="00783BE5" w:rsidRPr="00A34129" w14:paraId="6F67D1C9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C8B3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08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6F1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FB2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8 (80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DE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5 (31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027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9BB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0 (63.8)</w:t>
            </w:r>
          </w:p>
        </w:tc>
      </w:tr>
      <w:tr w:rsidR="00783BE5" w:rsidRPr="00A34129" w14:paraId="4C0246E7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F417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2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21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2 (25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9C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693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2 (68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D8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2 (25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17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F25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1 (66)</w:t>
            </w:r>
          </w:p>
        </w:tc>
      </w:tr>
      <w:tr w:rsidR="00783BE5" w:rsidRPr="00A34129" w14:paraId="2DA8A971" w14:textId="77777777" w:rsidTr="00E51B14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EE74" w14:textId="77777777" w:rsidR="00783BE5" w:rsidRPr="00A34129" w:rsidRDefault="00783BE5" w:rsidP="00E51B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34129">
              <w:rPr>
                <w:b/>
                <w:bCs/>
                <w:color w:val="000000"/>
                <w:sz w:val="16"/>
                <w:szCs w:val="16"/>
              </w:rPr>
              <w:t>Special Test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626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278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9FE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6E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72D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09FA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83BE5" w:rsidRPr="00A34129" w14:paraId="5E724A44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23ED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3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6B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4 (29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56F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961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0 (63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DC3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1 (87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EAC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AEB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 (2.1)</w:t>
            </w:r>
          </w:p>
        </w:tc>
      </w:tr>
      <w:tr w:rsidR="00783BE5" w:rsidRPr="00A34129" w14:paraId="4C1A300B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FDEC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42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BA5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215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5 (74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6C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5 (74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7F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35A7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</w:tr>
      <w:tr w:rsidR="00783BE5" w:rsidRPr="00A34129" w14:paraId="302C14F2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F0D0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5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4B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3 (70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A79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D90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E606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1 (87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FA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005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783BE5" w:rsidRPr="00A34129" w14:paraId="34DD9F76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4283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6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0B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6 (55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4E0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47D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8 (38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366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9 (8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4B2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7211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</w:tr>
      <w:tr w:rsidR="00783BE5" w:rsidRPr="00A34129" w14:paraId="7A989A25" w14:textId="77777777" w:rsidTr="00E51B14">
        <w:trPr>
          <w:trHeight w:val="300"/>
        </w:trPr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4EEE" w14:textId="77777777" w:rsidR="00783BE5" w:rsidRPr="00A34129" w:rsidRDefault="00783BE5" w:rsidP="00E51B14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Q17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CADD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15 (31.9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684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96D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27 (57.4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1D68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34 (72.3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0146B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2D74" w14:textId="77777777" w:rsidR="00783BE5" w:rsidRPr="00A34129" w:rsidRDefault="00783BE5" w:rsidP="00E51B14">
            <w:pPr>
              <w:jc w:val="center"/>
              <w:rPr>
                <w:color w:val="000000"/>
                <w:sz w:val="16"/>
                <w:szCs w:val="16"/>
              </w:rPr>
            </w:pPr>
            <w:r w:rsidRPr="00A34129">
              <w:rPr>
                <w:color w:val="000000"/>
                <w:sz w:val="16"/>
                <w:szCs w:val="16"/>
              </w:rPr>
              <w:t>7 (14.9)</w:t>
            </w:r>
          </w:p>
        </w:tc>
      </w:tr>
    </w:tbl>
    <w:p w14:paraId="57F3E519" w14:textId="77777777" w:rsidR="00783BE5" w:rsidRDefault="00783BE5"/>
    <w:p w14:paraId="40D102A9" w14:textId="77777777" w:rsidR="00783BE5" w:rsidRDefault="00783BE5"/>
    <w:p w14:paraId="6B014514" w14:textId="77777777" w:rsidR="00783BE5" w:rsidRDefault="00783BE5" w:rsidP="00783BE5">
      <w:pPr>
        <w:spacing w:line="360" w:lineRule="auto"/>
        <w:jc w:val="both"/>
        <w:rPr>
          <w:rFonts w:eastAsia="Calibri"/>
        </w:rPr>
      </w:pPr>
    </w:p>
    <w:p w14:paraId="2B8525AB" w14:textId="77777777" w:rsidR="00927B2C" w:rsidRDefault="00927B2C" w:rsidP="00783BE5">
      <w:pPr>
        <w:spacing w:line="360" w:lineRule="auto"/>
        <w:jc w:val="both"/>
        <w:rPr>
          <w:rFonts w:eastAsia="Calibri"/>
        </w:rPr>
      </w:pPr>
    </w:p>
    <w:p w14:paraId="3F7E623D" w14:textId="77777777" w:rsidR="00927B2C" w:rsidRDefault="00927B2C" w:rsidP="00783BE5">
      <w:pPr>
        <w:spacing w:line="360" w:lineRule="auto"/>
        <w:jc w:val="both"/>
        <w:rPr>
          <w:rFonts w:eastAsia="Calibri"/>
        </w:rPr>
      </w:pPr>
    </w:p>
    <w:p w14:paraId="7DE8576F" w14:textId="77777777" w:rsidR="00927B2C" w:rsidRDefault="00927B2C" w:rsidP="00783BE5">
      <w:pPr>
        <w:spacing w:line="360" w:lineRule="auto"/>
        <w:jc w:val="both"/>
        <w:rPr>
          <w:rFonts w:eastAsia="Calibri"/>
        </w:rPr>
      </w:pPr>
    </w:p>
    <w:p w14:paraId="26B24023" w14:textId="77777777" w:rsidR="00927B2C" w:rsidRDefault="00927B2C" w:rsidP="00783BE5">
      <w:pPr>
        <w:spacing w:line="360" w:lineRule="auto"/>
        <w:jc w:val="both"/>
        <w:rPr>
          <w:rFonts w:eastAsia="Calibri"/>
        </w:rPr>
      </w:pPr>
    </w:p>
    <w:p w14:paraId="5A1D40E8" w14:textId="77777777" w:rsidR="00927B2C" w:rsidRDefault="00927B2C" w:rsidP="00783BE5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2AC40694" w14:textId="16B87BCC" w:rsidR="00783BE5" w:rsidRPr="00EB0E05" w:rsidRDefault="00635122" w:rsidP="00783BE5">
      <w:pPr>
        <w:spacing w:line="360" w:lineRule="auto"/>
        <w:jc w:val="both"/>
        <w:rPr>
          <w:rFonts w:eastAsia="Calibri"/>
          <w:b/>
        </w:rPr>
      </w:pPr>
      <w:r>
        <w:rPr>
          <w:rFonts w:eastAsia="Calibri"/>
          <w:b/>
        </w:rPr>
        <w:lastRenderedPageBreak/>
        <w:t xml:space="preserve">Supplemental </w:t>
      </w:r>
      <w:r w:rsidR="00783BE5">
        <w:rPr>
          <w:rFonts w:eastAsia="Calibri"/>
          <w:b/>
        </w:rPr>
        <w:t>t</w:t>
      </w:r>
      <w:r w:rsidR="00783BE5" w:rsidRPr="00EB0E05">
        <w:rPr>
          <w:rFonts w:eastAsia="Calibri"/>
          <w:b/>
        </w:rPr>
        <w:t xml:space="preserve">able </w:t>
      </w:r>
      <w:r>
        <w:rPr>
          <w:rFonts w:eastAsia="Calibri"/>
          <w:b/>
        </w:rPr>
        <w:t>4</w:t>
      </w:r>
      <w:r w:rsidR="00783BE5" w:rsidRPr="00EB0E05">
        <w:rPr>
          <w:rFonts w:eastAsia="Calibri"/>
          <w:b/>
        </w:rPr>
        <w:t>. Measure of Internal Consistency</w:t>
      </w:r>
    </w:p>
    <w:tbl>
      <w:tblPr>
        <w:tblW w:w="4200" w:type="dxa"/>
        <w:jc w:val="center"/>
        <w:tblLook w:val="04A0" w:firstRow="1" w:lastRow="0" w:firstColumn="1" w:lastColumn="0" w:noHBand="0" w:noVBand="1"/>
      </w:tblPr>
      <w:tblGrid>
        <w:gridCol w:w="1860"/>
        <w:gridCol w:w="2340"/>
      </w:tblGrid>
      <w:tr w:rsidR="00783BE5" w:rsidRPr="00EB0E05" w14:paraId="46B45D12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2E69" w14:textId="77777777" w:rsidR="00783BE5" w:rsidRPr="00EB0E05" w:rsidRDefault="00783BE5" w:rsidP="00E51B14">
            <w:pPr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965" w14:textId="77777777" w:rsidR="00783BE5" w:rsidRPr="00EB0E05" w:rsidRDefault="00783BE5" w:rsidP="00E51B1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Cronbach's Alpha value</w:t>
            </w:r>
          </w:p>
        </w:tc>
      </w:tr>
      <w:tr w:rsidR="00783BE5" w:rsidRPr="00EB0E05" w14:paraId="14ABBC60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C3D" w14:textId="77777777" w:rsidR="00783BE5" w:rsidRPr="00EB0E05" w:rsidRDefault="00783BE5" w:rsidP="00E51B1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08BB0" w14:textId="77777777" w:rsidR="00783BE5" w:rsidRPr="00EB0E05" w:rsidRDefault="00783BE5" w:rsidP="00E51B1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0.8692</w:t>
            </w:r>
          </w:p>
        </w:tc>
      </w:tr>
      <w:tr w:rsidR="00783BE5" w:rsidRPr="00EB0E05" w14:paraId="24375939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5C2" w14:textId="77777777" w:rsidR="00783BE5" w:rsidRPr="00EB0E05" w:rsidRDefault="00783BE5" w:rsidP="00E51B1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Pain and Activ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66DF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83BE5" w:rsidRPr="00EB0E05" w14:paraId="5E00CB3E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BDF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B4BE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28</w:t>
            </w:r>
          </w:p>
        </w:tc>
      </w:tr>
      <w:tr w:rsidR="00783BE5" w:rsidRPr="00EB0E05" w14:paraId="5049AD11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AC7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CBA8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717</w:t>
            </w:r>
          </w:p>
        </w:tc>
      </w:tr>
      <w:tr w:rsidR="00783BE5" w:rsidRPr="00EB0E05" w14:paraId="51559DD7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87E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3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A228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49</w:t>
            </w:r>
          </w:p>
        </w:tc>
      </w:tr>
      <w:tr w:rsidR="00783BE5" w:rsidRPr="00EB0E05" w14:paraId="50D317E6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B9E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3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666C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07</w:t>
            </w:r>
          </w:p>
        </w:tc>
      </w:tr>
      <w:tr w:rsidR="00783BE5" w:rsidRPr="00EB0E05" w14:paraId="6143F933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427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3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3E96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34</w:t>
            </w:r>
          </w:p>
        </w:tc>
      </w:tr>
      <w:tr w:rsidR="00783BE5" w:rsidRPr="00EB0E05" w14:paraId="6C3964B0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B59" w14:textId="77777777" w:rsidR="00783BE5" w:rsidRPr="00EB0E05" w:rsidRDefault="00783BE5" w:rsidP="00E51B1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Range of Mo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056F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83BE5" w:rsidRPr="00EB0E05" w14:paraId="54CCED2A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D52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0685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783BE5" w:rsidRPr="00EB0E05" w14:paraId="55AFB20C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DB9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B766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783BE5" w:rsidRPr="00EB0E05" w14:paraId="0CE57F9F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913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DB43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703</w:t>
            </w:r>
          </w:p>
        </w:tc>
      </w:tr>
      <w:tr w:rsidR="00783BE5" w:rsidRPr="00EB0E05" w14:paraId="0150D70D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7FD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BB6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589</w:t>
            </w:r>
          </w:p>
        </w:tc>
      </w:tr>
      <w:tr w:rsidR="00783BE5" w:rsidRPr="00EB0E05" w14:paraId="72918FC8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0B6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986E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783BE5" w:rsidRPr="00EB0E05" w14:paraId="260D00C6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EFAE" w14:textId="77777777" w:rsidR="00783BE5" w:rsidRPr="00EB0E05" w:rsidRDefault="00783BE5" w:rsidP="00E51B1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C225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83BE5" w:rsidRPr="00EB0E05" w14:paraId="2A02B66D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52B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A946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552</w:t>
            </w:r>
          </w:p>
        </w:tc>
      </w:tr>
      <w:tr w:rsidR="00783BE5" w:rsidRPr="00EB0E05" w14:paraId="32EF6122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3ED3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0C95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597</w:t>
            </w:r>
          </w:p>
        </w:tc>
      </w:tr>
      <w:tr w:rsidR="00783BE5" w:rsidRPr="00EB0E05" w14:paraId="4A95EEF0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2740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8A2F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595</w:t>
            </w:r>
          </w:p>
        </w:tc>
      </w:tr>
      <w:tr w:rsidR="00783BE5" w:rsidRPr="00EB0E05" w14:paraId="0BFBED5D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3A10" w14:textId="77777777" w:rsidR="00783BE5" w:rsidRPr="00EB0E05" w:rsidRDefault="00783BE5" w:rsidP="00E51B1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0E05">
              <w:rPr>
                <w:b/>
                <w:bCs/>
                <w:color w:val="000000"/>
                <w:sz w:val="20"/>
                <w:szCs w:val="20"/>
              </w:rPr>
              <w:t>Special Tes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5F97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83BE5" w:rsidRPr="00EB0E05" w14:paraId="1305F3E0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387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FB78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587</w:t>
            </w:r>
          </w:p>
        </w:tc>
      </w:tr>
      <w:tr w:rsidR="00783BE5" w:rsidRPr="00EB0E05" w14:paraId="6B5DCCF4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493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130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783BE5" w:rsidRPr="00EB0E05" w14:paraId="5A0E0EB6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9D9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B164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41</w:t>
            </w:r>
          </w:p>
        </w:tc>
      </w:tr>
      <w:tr w:rsidR="00783BE5" w:rsidRPr="00EB0E05" w14:paraId="1FFCFC16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D99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FC7B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594</w:t>
            </w:r>
          </w:p>
        </w:tc>
      </w:tr>
      <w:tr w:rsidR="00783BE5" w:rsidRPr="00EB0E05" w14:paraId="2A43E72C" w14:textId="77777777" w:rsidTr="00927B2C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A624" w14:textId="77777777" w:rsidR="00783BE5" w:rsidRPr="00EB0E05" w:rsidRDefault="00783BE5" w:rsidP="00E51B1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Q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9E3A" w14:textId="77777777" w:rsidR="00783BE5" w:rsidRPr="00EB0E05" w:rsidRDefault="00783BE5" w:rsidP="00E51B14">
            <w:pPr>
              <w:jc w:val="center"/>
              <w:rPr>
                <w:color w:val="000000"/>
                <w:sz w:val="20"/>
                <w:szCs w:val="20"/>
              </w:rPr>
            </w:pPr>
            <w:r w:rsidRPr="00EB0E05">
              <w:rPr>
                <w:color w:val="000000"/>
                <w:sz w:val="20"/>
                <w:szCs w:val="20"/>
              </w:rPr>
              <w:t>0.8626</w:t>
            </w:r>
          </w:p>
        </w:tc>
      </w:tr>
    </w:tbl>
    <w:p w14:paraId="0A083D22" w14:textId="77777777" w:rsidR="00783BE5" w:rsidRDefault="00783BE5" w:rsidP="00783BE5">
      <w:pPr>
        <w:spacing w:line="360" w:lineRule="auto"/>
        <w:ind w:right="4"/>
        <w:jc w:val="both"/>
      </w:pPr>
    </w:p>
    <w:p w14:paraId="5547A2AC" w14:textId="77777777" w:rsidR="00783BE5" w:rsidRDefault="00783BE5"/>
    <w:p w14:paraId="1D1A4E7C" w14:textId="77777777" w:rsidR="00095982" w:rsidRDefault="00095982"/>
    <w:p w14:paraId="12963EE8" w14:textId="77777777" w:rsidR="00095982" w:rsidRDefault="00095982"/>
    <w:p w14:paraId="36C62279" w14:textId="77777777" w:rsidR="00095982" w:rsidRDefault="00095982" w:rsidP="00095982">
      <w:pPr>
        <w:spacing w:line="360" w:lineRule="auto"/>
        <w:rPr>
          <w:color w:val="000000"/>
        </w:rPr>
      </w:pPr>
    </w:p>
    <w:p w14:paraId="6A254D54" w14:textId="77777777" w:rsidR="00095982" w:rsidRDefault="00095982" w:rsidP="00095982">
      <w:pPr>
        <w:spacing w:line="360" w:lineRule="auto"/>
        <w:rPr>
          <w:color w:val="000000"/>
        </w:rPr>
      </w:pPr>
    </w:p>
    <w:p w14:paraId="34147365" w14:textId="77777777" w:rsidR="00095982" w:rsidRDefault="00095982" w:rsidP="00095982">
      <w:pPr>
        <w:spacing w:line="360" w:lineRule="auto"/>
        <w:rPr>
          <w:color w:val="000000"/>
        </w:rPr>
      </w:pPr>
    </w:p>
    <w:p w14:paraId="0F9BC867" w14:textId="77777777" w:rsidR="00095982" w:rsidRDefault="00095982" w:rsidP="00095982">
      <w:pPr>
        <w:spacing w:line="360" w:lineRule="auto"/>
        <w:rPr>
          <w:color w:val="000000"/>
        </w:rPr>
      </w:pPr>
    </w:p>
    <w:p w14:paraId="6663E1AB" w14:textId="77777777" w:rsidR="00095982" w:rsidRDefault="00095982" w:rsidP="00095982">
      <w:pPr>
        <w:spacing w:line="360" w:lineRule="auto"/>
        <w:rPr>
          <w:color w:val="000000"/>
        </w:rPr>
      </w:pPr>
    </w:p>
    <w:p w14:paraId="2EB1875C" w14:textId="77777777" w:rsidR="00927B2C" w:rsidRDefault="00927B2C" w:rsidP="00095982">
      <w:pPr>
        <w:spacing w:line="360" w:lineRule="auto"/>
        <w:rPr>
          <w:color w:val="000000"/>
        </w:rPr>
      </w:pPr>
    </w:p>
    <w:p w14:paraId="5A1E1C5B" w14:textId="77777777" w:rsidR="00927B2C" w:rsidRDefault="00927B2C" w:rsidP="00095982">
      <w:pPr>
        <w:spacing w:line="360" w:lineRule="auto"/>
        <w:rPr>
          <w:color w:val="000000"/>
        </w:rPr>
      </w:pPr>
    </w:p>
    <w:p w14:paraId="45E4AA6E" w14:textId="77777777" w:rsidR="00927B2C" w:rsidRDefault="00927B2C" w:rsidP="00095982">
      <w:pPr>
        <w:spacing w:line="360" w:lineRule="auto"/>
        <w:rPr>
          <w:color w:val="000000"/>
        </w:rPr>
      </w:pPr>
    </w:p>
    <w:p w14:paraId="561E34EC" w14:textId="77777777" w:rsidR="00927B2C" w:rsidRDefault="00927B2C" w:rsidP="00095982">
      <w:pPr>
        <w:spacing w:line="360" w:lineRule="auto"/>
        <w:rPr>
          <w:color w:val="000000"/>
        </w:rPr>
      </w:pPr>
    </w:p>
    <w:p w14:paraId="4BC0994E" w14:textId="77777777" w:rsidR="00095982" w:rsidRDefault="00095982"/>
    <w:sectPr w:rsidR="00095982" w:rsidSect="00C64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E5"/>
    <w:rsid w:val="00095982"/>
    <w:rsid w:val="001A679D"/>
    <w:rsid w:val="002E1872"/>
    <w:rsid w:val="00525A2A"/>
    <w:rsid w:val="00556223"/>
    <w:rsid w:val="00605890"/>
    <w:rsid w:val="00635122"/>
    <w:rsid w:val="00783BE5"/>
    <w:rsid w:val="007B6E80"/>
    <w:rsid w:val="00927B2C"/>
    <w:rsid w:val="00B1046C"/>
    <w:rsid w:val="00C64EFC"/>
    <w:rsid w:val="00CB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EC88A"/>
  <w15:chartTrackingRefBased/>
  <w15:docId w15:val="{4D9A37C0-2DAB-BC4C-A275-3EBCA4114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BE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B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B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B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B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B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B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B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B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3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BE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3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BE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3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BE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3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B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3BE5"/>
    <w:rPr>
      <w:rFonts w:ascii="Calibri" w:eastAsia="Calibri" w:hAnsi="Calibri" w:cs="Calibri"/>
      <w:kern w:val="0"/>
      <w:sz w:val="22"/>
      <w:szCs w:val="22"/>
      <w:lang w:eastAsia="en-P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rboleda</dc:creator>
  <cp:keywords/>
  <dc:description/>
  <cp:lastModifiedBy>Jeffrey Arboleda</cp:lastModifiedBy>
  <cp:revision>3</cp:revision>
  <dcterms:created xsi:type="dcterms:W3CDTF">2024-05-29T10:48:00Z</dcterms:created>
  <dcterms:modified xsi:type="dcterms:W3CDTF">2024-06-30T03:38:00Z</dcterms:modified>
</cp:coreProperties>
</file>